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4F0" w:rsidRDefault="002174F0" w:rsidP="002174F0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Table S6: Summary of sequencing data</w:t>
      </w:r>
    </w:p>
    <w:tbl>
      <w:tblPr>
        <w:tblW w:w="824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1"/>
        <w:gridCol w:w="902"/>
        <w:gridCol w:w="913"/>
        <w:gridCol w:w="787"/>
        <w:gridCol w:w="863"/>
        <w:gridCol w:w="825"/>
        <w:gridCol w:w="1825"/>
        <w:gridCol w:w="837"/>
      </w:tblGrid>
      <w:tr w:rsidR="002174F0" w:rsidTr="00A1694E">
        <w:trPr>
          <w:trHeight w:val="373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bookmarkStart w:id="0" w:name="_Hlk136330815"/>
            <w:r>
              <w:rPr>
                <w:rFonts w:ascii="Times New Roman" w:hAnsi="Times New Roman"/>
                <w:b/>
                <w:bCs/>
                <w:szCs w:val="21"/>
              </w:rPr>
              <w:t>Sample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Raw read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lean reads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lean bases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Q20 (%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Q30 (%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 xml:space="preserve"> Reads mapped to </w:t>
            </w: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 xml:space="preserve">B.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bassiana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Cs w:val="21"/>
              </w:rPr>
              <w:t>genome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Mapping rate</w:t>
            </w:r>
          </w:p>
        </w:tc>
      </w:tr>
      <w:tr w:rsidR="002174F0" w:rsidTr="00A1694E">
        <w:trPr>
          <w:trHeight w:val="373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bOFDH1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18094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864626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03G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.6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.66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026982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6.08%</w:t>
            </w:r>
          </w:p>
        </w:tc>
      </w:tr>
      <w:tr w:rsidR="002174F0" w:rsidTr="00A1694E">
        <w:trPr>
          <w:trHeight w:val="37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bOFDH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6837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9944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60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8.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.8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85989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.15%</w:t>
            </w:r>
          </w:p>
        </w:tc>
      </w:tr>
      <w:tr w:rsidR="002174F0" w:rsidTr="00A1694E">
        <w:trPr>
          <w:trHeight w:val="37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bOFDH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2388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57357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09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8.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.7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3319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.48%</w:t>
            </w:r>
          </w:p>
        </w:tc>
      </w:tr>
      <w:tr w:rsidR="002174F0" w:rsidTr="00A1694E">
        <w:trPr>
          <w:trHeight w:val="37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bOFDHCV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2659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75477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71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8.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.0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8097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.65%</w:t>
            </w:r>
          </w:p>
        </w:tc>
      </w:tr>
      <w:tr w:rsidR="002174F0" w:rsidTr="00A1694E">
        <w:trPr>
          <w:trHeight w:val="37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bOFDHCV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1168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1107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62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8.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.9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0543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.34%</w:t>
            </w:r>
          </w:p>
        </w:tc>
      </w:tr>
      <w:tr w:rsidR="002174F0" w:rsidTr="00A1694E">
        <w:trPr>
          <w:trHeight w:val="373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bOFDHCV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69002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45726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27G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8.0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.5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32198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74F0" w:rsidRDefault="002174F0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.59%</w:t>
            </w:r>
          </w:p>
        </w:tc>
      </w:tr>
      <w:bookmarkEnd w:id="0"/>
    </w:tbl>
    <w:p w:rsidR="002174F0" w:rsidRDefault="002174F0" w:rsidP="002174F0"/>
    <w:p w:rsidR="00532106" w:rsidRDefault="00532106">
      <w:bookmarkStart w:id="1" w:name="_GoBack"/>
      <w:bookmarkEnd w:id="1"/>
    </w:p>
    <w:sectPr w:rsidR="00532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4F0"/>
    <w:rsid w:val="002174F0"/>
    <w:rsid w:val="003332D4"/>
    <w:rsid w:val="003D7CC9"/>
    <w:rsid w:val="004077DC"/>
    <w:rsid w:val="00532106"/>
    <w:rsid w:val="006E0495"/>
    <w:rsid w:val="00864609"/>
    <w:rsid w:val="008E2F95"/>
    <w:rsid w:val="00AF2A4F"/>
    <w:rsid w:val="00CB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2E702A-E7D0-4461-88EF-C6A5603FD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1</Characters>
  <Application>Microsoft Office Word</Application>
  <DocSecurity>0</DocSecurity>
  <Lines>3</Lines>
  <Paragraphs>1</Paragraphs>
  <ScaleCrop>false</ScaleCrop>
  <Company>HP Inc.</Company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h N.</dc:creator>
  <cp:keywords/>
  <dc:description/>
  <cp:lastModifiedBy>Srikanth N.</cp:lastModifiedBy>
  <cp:revision>1</cp:revision>
  <dcterms:created xsi:type="dcterms:W3CDTF">2023-10-30T09:57:00Z</dcterms:created>
  <dcterms:modified xsi:type="dcterms:W3CDTF">2023-10-30T09:59:00Z</dcterms:modified>
</cp:coreProperties>
</file>